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543" w:tblpY="1502"/>
        <w:tblOverlap w:val="never"/>
        <w:tblW w:w="807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4"/>
        <w:gridCol w:w="3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074" w:type="dxa"/>
            <w:gridSpan w:val="2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/>
                <w:b/>
                <w:bCs/>
                <w:lang w:val="en-GB"/>
              </w:rPr>
              <w:t>Table</w:t>
            </w:r>
            <w:r>
              <w:rPr>
                <w:rFonts w:hint="eastAsia"/>
                <w:b/>
                <w:bCs/>
                <w:lang w:val="en-US" w:eastAsia="zh-CN"/>
              </w:rPr>
              <w:t xml:space="preserve"> S2</w:t>
            </w:r>
            <w:r>
              <w:rPr>
                <w:b/>
                <w:bCs/>
                <w:lang w:val="en-GB"/>
              </w:rPr>
              <w:t xml:space="preserve">. </w:t>
            </w:r>
            <w:r>
              <w:rPr>
                <w:rFonts w:eastAsia="宋体" w:cs="Times New Roman"/>
                <w:b/>
                <w:bCs/>
                <w:sz w:val="22"/>
                <w:szCs w:val="22"/>
                <w:lang w:val="en-GB"/>
              </w:rPr>
              <w:t>General perioperative outcomes for the entire coho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Variables</w:t>
            </w:r>
          </w:p>
        </w:tc>
        <w:tc>
          <w:tcPr>
            <w:tcW w:w="324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Total operation time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 xml:space="preserve">a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(min), median (IQR)</w:t>
            </w:r>
          </w:p>
        </w:tc>
        <w:tc>
          <w:tcPr>
            <w:tcW w:w="324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.0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, 9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onsole time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>b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min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0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, 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Docking time (min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6.0 (5.0,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.0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Intraoperative blood loss (mL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0.0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.0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Intraoperative complications, 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Left innominate vein haemorrhage, 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Intraoperative invasio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Lung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3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Pericardium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onversion to sternotomy, 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Drainage on POD 1 (mL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0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, 1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hest tube duration (days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2 (2, 3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Postoperative complications, 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7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9.6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Hypokalemia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2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Dyspnea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bookmarkStart w:id="0" w:name="OLE_LINK2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bookmarkStart w:id="1" w:name="OLE_LINK1"/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bookmarkEnd w:id="1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H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ypotensio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Pleural effusion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1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ir leakage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hylothorax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</w:pPr>
            <w:r>
              <w:rPr>
                <w:rFonts w:hint="eastAsia" w:eastAsia="宋体" w:cs="Times New Roman"/>
                <w:color w:val="000000"/>
                <w:sz w:val="22"/>
                <w:szCs w:val="22"/>
                <w:lang w:val="en-US" w:eastAsia="zh-CN"/>
              </w:rPr>
              <w:t>1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%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Length of hospital stay (days), median (IQR)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3 (2,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)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4834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20" w:firstLineChars="100"/>
              <w:jc w:val="left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Cost ($), median (IQR)</w:t>
            </w:r>
          </w:p>
        </w:tc>
        <w:tc>
          <w:tcPr>
            <w:tcW w:w="32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9131.9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 (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8546.2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 xml:space="preserve">,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9606.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074" w:type="dxa"/>
            <w:gridSpan w:val="2"/>
            <w:tcBorders>
              <w:top w:val="single" w:color="auto" w:sz="12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GB" w:bidi="ar"/>
              </w:rPr>
              <w:t>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Defined as the time of skin to skin. Patients with conversion were exclud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07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vertAlign w:val="superscript"/>
                <w:lang w:val="en-GB"/>
              </w:rPr>
              <w:t>b</w:t>
            </w: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>Defined as the time of operating console. Patients converted to open surgery were excluded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8074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  <w:vertAlign w:val="superscript"/>
                <w:lang w:val="en-GB"/>
              </w:rPr>
            </w:pPr>
            <w:r>
              <w:rPr>
                <w:rFonts w:eastAsia="宋体" w:cs="Times New Roman"/>
                <w:color w:val="000000"/>
                <w:sz w:val="22"/>
                <w:szCs w:val="22"/>
                <w:lang w:val="en-GB"/>
              </w:rPr>
              <w:t xml:space="preserve">POD 1,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val="en-GB" w:bidi="ar"/>
              </w:rPr>
              <w:t>postoperative day one.</w:t>
            </w:r>
            <w:r>
              <w:rPr>
                <w:rFonts w:eastAsia="宋体" w:cs="Times New Roman"/>
                <w:color w:val="000000"/>
                <w:sz w:val="22"/>
                <w:szCs w:val="22"/>
                <w:vertAlign w:val="superscript"/>
                <w:lang w:val="en-GB"/>
              </w:rPr>
              <w:t xml:space="preserve">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IQR, </w:t>
            </w:r>
            <w:r>
              <w:rPr>
                <w:sz w:val="22"/>
                <w:lang w:val="en-GB"/>
              </w:rPr>
              <w:t>interquartile range</w:t>
            </w:r>
            <w:r>
              <w:rPr>
                <w:rFonts w:eastAsia="宋体"/>
                <w:sz w:val="22"/>
                <w:lang w:val="en-GB"/>
              </w:rPr>
              <w:t>s</w:t>
            </w:r>
            <w:r>
              <w:rPr>
                <w:rFonts w:hint="eastAsia" w:eastAsia="宋体"/>
                <w:sz w:val="22"/>
              </w:rPr>
              <w:t>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gLiU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MDg1MDRmYmNkMTkxNzVlOGQxZDM5NTNlOTVlNmUifQ=="/>
    <w:docVar w:name="KSO_WPS_MARK_KEY" w:val="b9ceb22d-3cca-4e1d-a4e9-7d4da7b0ac03"/>
  </w:docVars>
  <w:rsids>
    <w:rsidRoot w:val="00172A27"/>
    <w:rsid w:val="07935147"/>
    <w:rsid w:val="0923481E"/>
    <w:rsid w:val="0D7C68C8"/>
    <w:rsid w:val="0E0A69B3"/>
    <w:rsid w:val="0F450E9B"/>
    <w:rsid w:val="132D512E"/>
    <w:rsid w:val="14533E64"/>
    <w:rsid w:val="150222E5"/>
    <w:rsid w:val="16034987"/>
    <w:rsid w:val="16863BBE"/>
    <w:rsid w:val="17512056"/>
    <w:rsid w:val="17F8685B"/>
    <w:rsid w:val="1BDA7D34"/>
    <w:rsid w:val="1E742B23"/>
    <w:rsid w:val="22227412"/>
    <w:rsid w:val="261D1FBA"/>
    <w:rsid w:val="2ADA6B5F"/>
    <w:rsid w:val="2C3B3A57"/>
    <w:rsid w:val="2F8F39B8"/>
    <w:rsid w:val="307E4239"/>
    <w:rsid w:val="371D62BE"/>
    <w:rsid w:val="383B5E25"/>
    <w:rsid w:val="3C604545"/>
    <w:rsid w:val="3D9345DD"/>
    <w:rsid w:val="45B269E2"/>
    <w:rsid w:val="466879EA"/>
    <w:rsid w:val="46E03F29"/>
    <w:rsid w:val="54DE4CE1"/>
    <w:rsid w:val="57AA210D"/>
    <w:rsid w:val="57B456B9"/>
    <w:rsid w:val="596978A2"/>
    <w:rsid w:val="5EDA7F33"/>
    <w:rsid w:val="63CE7123"/>
    <w:rsid w:val="67E4235D"/>
    <w:rsid w:val="6C6C07D7"/>
    <w:rsid w:val="6FDB618D"/>
    <w:rsid w:val="70B96890"/>
    <w:rsid w:val="71FD7748"/>
    <w:rsid w:val="787B2E28"/>
    <w:rsid w:val="78C52F12"/>
    <w:rsid w:val="7BFE600F"/>
    <w:rsid w:val="7C4A1211"/>
    <w:rsid w:val="7D9B6A48"/>
    <w:rsid w:val="7DDE1AD2"/>
    <w:rsid w:val="7E443890"/>
    <w:rsid w:val="7FA7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cs="宋体" w:eastAsiaTheme="minorEastAsia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MingLiU" w:hAnsi="MingLiU" w:eastAsia="MingLiU" w:cs="Times New Roman"/>
      <w:b/>
      <w:color w:val="000000"/>
      <w:sz w:val="26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885</Characters>
  <Lines>0</Lines>
  <Paragraphs>0</Paragraphs>
  <TotalTime>6</TotalTime>
  <ScaleCrop>false</ScaleCrop>
  <LinksUpToDate>false</LinksUpToDate>
  <CharactersWithSpaces>101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11:16:00Z</dcterms:created>
  <dc:creator>Administrator.USER-20190908NL</dc:creator>
  <cp:lastModifiedBy>稻草人</cp:lastModifiedBy>
  <dcterms:modified xsi:type="dcterms:W3CDTF">2023-12-02T01:28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1ED1EF8B4E449E38217AA5E6DBFC80B</vt:lpwstr>
  </property>
  <property fmtid="{D5CDD505-2E9C-101B-9397-08002B2CF9AE}" pid="4" name="commondata">
    <vt:lpwstr>eyJoZGlkIjoiZWE4YTZmNmQzNjk4NmE2NjVjY2ZlYmQyYWFmZjFiZWMifQ==</vt:lpwstr>
  </property>
</Properties>
</file>